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7C591" w14:textId="05B33648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0046FE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7265A154" w14:textId="77777777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69B5F8" w14:textId="5522D86B" w:rsid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b/>
          <w:bCs/>
          <w:sz w:val="24"/>
          <w:szCs w:val="24"/>
          <w:lang w:val="en-US"/>
        </w:rPr>
        <w:t>Plasma p-tau</w:t>
      </w:r>
      <w:r w:rsidRPr="000046F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17</w:t>
      </w:r>
      <w:r w:rsidRPr="000046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rrelates strongly with cerebrospinal fluid Aβ</w:t>
      </w:r>
      <w:r w:rsidRPr="000046F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42</w:t>
      </w:r>
      <w:r w:rsidRPr="000046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ncreases over a ten-year period in amyloid-positive, non-demented very old men</w:t>
      </w:r>
    </w:p>
    <w:p w14:paraId="7E55FDFA" w14:textId="77777777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44A614" w14:textId="77777777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4B1C15" w14:textId="673F9584" w:rsidR="00C1765F" w:rsidRPr="000046FE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F16A29" wp14:editId="5E825580">
            <wp:extent cx="2757600" cy="162000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16E897" wp14:editId="13494160">
            <wp:extent cx="2757600" cy="1620000"/>
            <wp:effectExtent l="0" t="0" r="508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3acolou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BB4E0" w14:textId="77777777" w:rsid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0FC155" w14:textId="34D56071" w:rsidR="000046FE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Scatter plots of CSF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1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and plasma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17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seven years before CSF sampling (U-5).</w:t>
      </w:r>
      <w:bookmarkStart w:id="0" w:name="_Hlk184975896"/>
    </w:p>
    <w:p w14:paraId="4CA95D9D" w14:textId="77777777" w:rsid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C16972" w14:textId="77777777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53E474" w14:textId="77777777" w:rsidR="00AD5A12" w:rsidRPr="000046FE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3FDA47" wp14:editId="6FA5A045">
            <wp:extent cx="2757600" cy="1620000"/>
            <wp:effectExtent l="0" t="0" r="508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026609" wp14:editId="0CCF99BB">
            <wp:extent cx="2772000" cy="1620000"/>
            <wp:effectExtent l="0" t="0" r="9525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3bcolou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65D8171" w14:textId="77777777" w:rsid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6FEC8B" w14:textId="0AD10A06" w:rsidR="00AD5A12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Scatter plots of CSF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81 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>and plasma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17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two years before CSF sampling (U-6, baseline).</w:t>
      </w:r>
    </w:p>
    <w:p w14:paraId="79120185" w14:textId="77777777" w:rsid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478244" w14:textId="77777777" w:rsidR="000046FE" w:rsidRPr="000046FE" w:rsidRDefault="000046FE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D23F06" w14:textId="77777777" w:rsidR="00AD5A12" w:rsidRPr="000046FE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0CE012" wp14:editId="04FCD335">
            <wp:extent cx="2757600" cy="1620000"/>
            <wp:effectExtent l="0" t="0" r="508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3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46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3F425C" wp14:editId="50E56E91">
            <wp:extent cx="2757600" cy="1620000"/>
            <wp:effectExtent l="0" t="0" r="508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3ccolou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A7398" w14:textId="78E1AFEE" w:rsidR="00AD5A12" w:rsidRPr="000046FE" w:rsidRDefault="00AD5A12" w:rsidP="000046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0046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046F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>. Scatter plots of CSF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81 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>and plasma p-tau</w:t>
      </w:r>
      <w:r w:rsidRPr="00004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17</w:t>
      </w:r>
      <w:r w:rsidRPr="000046FE">
        <w:rPr>
          <w:rFonts w:ascii="Times New Roman" w:hAnsi="Times New Roman" w:cs="Times New Roman"/>
          <w:sz w:val="24"/>
          <w:szCs w:val="24"/>
          <w:lang w:val="en-US"/>
        </w:rPr>
        <w:t xml:space="preserve"> three years after CSF sampling (U-7).</w:t>
      </w:r>
    </w:p>
    <w:sectPr w:rsidR="00AD5A12" w:rsidRPr="000046FE" w:rsidSect="000046FE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12"/>
    <w:rsid w:val="000046FE"/>
    <w:rsid w:val="00A90EF2"/>
    <w:rsid w:val="00AD5A12"/>
    <w:rsid w:val="00C1765F"/>
    <w:rsid w:val="00CE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73EA"/>
  <w15:chartTrackingRefBased/>
  <w15:docId w15:val="{819DA6BA-26BE-4CBB-BD6B-CF6DA0B1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54</Characters>
  <Application>Microsoft Office Word</Application>
  <DocSecurity>0</DocSecurity>
  <Lines>10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llquist</dc:creator>
  <cp:keywords/>
  <dc:description/>
  <cp:lastModifiedBy>Bethany Kumar</cp:lastModifiedBy>
  <cp:revision>3</cp:revision>
  <dcterms:created xsi:type="dcterms:W3CDTF">2025-10-08T14:36:00Z</dcterms:created>
  <dcterms:modified xsi:type="dcterms:W3CDTF">2025-10-08T14:39:00Z</dcterms:modified>
</cp:coreProperties>
</file>